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3443D3" w14:textId="54ABAB76" w:rsidR="00B8090F" w:rsidRPr="003173EC" w:rsidRDefault="003173EC">
      <w:pPr>
        <w:rPr>
          <w:rFonts w:ascii="Times New Roman" w:hAnsi="Times New Roman" w:cs="Times New Roman"/>
        </w:rPr>
      </w:pPr>
      <w:r w:rsidRPr="003173EC">
        <w:rPr>
          <w:rFonts w:ascii="Times New Roman" w:hAnsi="Times New Roman" w:cs="Times New Roman"/>
        </w:rPr>
        <w:t xml:space="preserve">File S1 - </w:t>
      </w:r>
      <w:r w:rsidRPr="003173EC">
        <w:rPr>
          <w:rFonts w:ascii="Times New Roman" w:hAnsi="Times New Roman" w:cs="Times New Roman"/>
        </w:rPr>
        <w:t>All killer assay data</w:t>
      </w:r>
      <w:r w:rsidRPr="003173EC">
        <w:rPr>
          <w:rFonts w:ascii="Times New Roman" w:hAnsi="Times New Roman" w:cs="Times New Roman"/>
        </w:rPr>
        <w:t xml:space="preserve"> showing strain names of killer yeasts and potentially susceptible strains of yeast. The severity of growth inhibition is scored from 0-4, with 0 being no inhibition of growth.</w:t>
      </w:r>
    </w:p>
    <w:p w14:paraId="4AF8F69B" w14:textId="77777777" w:rsidR="003173EC" w:rsidRDefault="003173EC">
      <w:pPr>
        <w:rPr>
          <w:rFonts w:ascii="Times New Roman" w:hAnsi="Times New Roman" w:cs="Times New Roman"/>
        </w:rPr>
      </w:pPr>
    </w:p>
    <w:p w14:paraId="45198152" w14:textId="5F6D0E21" w:rsidR="003173EC" w:rsidRPr="003173EC" w:rsidRDefault="003173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le S2 – Coordinates for the structural predictions of </w:t>
      </w:r>
      <w:proofErr w:type="spellStart"/>
      <w:r>
        <w:rPr>
          <w:rFonts w:ascii="Times New Roman" w:hAnsi="Times New Roman" w:cs="Times New Roman"/>
        </w:rPr>
        <w:t>Ksino</w:t>
      </w:r>
      <w:proofErr w:type="spellEnd"/>
      <w:r>
        <w:rPr>
          <w:rFonts w:ascii="Times New Roman" w:hAnsi="Times New Roman" w:cs="Times New Roman"/>
        </w:rPr>
        <w:t xml:space="preserve"> and Klus.</w:t>
      </w:r>
    </w:p>
    <w:p w14:paraId="08200343" w14:textId="77777777" w:rsidR="003173EC" w:rsidRPr="003173EC" w:rsidRDefault="003173EC">
      <w:pPr>
        <w:rPr>
          <w:rFonts w:ascii="Times New Roman" w:hAnsi="Times New Roman" w:cs="Times New Roman"/>
        </w:rPr>
      </w:pPr>
    </w:p>
    <w:p w14:paraId="1C3F869B" w14:textId="77777777" w:rsidR="003173EC" w:rsidRPr="003173EC" w:rsidRDefault="003173EC">
      <w:pPr>
        <w:rPr>
          <w:rFonts w:ascii="Times New Roman" w:hAnsi="Times New Roman" w:cs="Times New Roman"/>
        </w:rPr>
      </w:pPr>
    </w:p>
    <w:p w14:paraId="528F074D" w14:textId="77777777" w:rsidR="003173EC" w:rsidRPr="003173EC" w:rsidRDefault="003173EC">
      <w:pPr>
        <w:rPr>
          <w:rFonts w:ascii="Times New Roman" w:hAnsi="Times New Roman" w:cs="Times New Roman"/>
        </w:rPr>
      </w:pPr>
    </w:p>
    <w:sectPr w:rsidR="003173EC" w:rsidRPr="003173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3EC"/>
    <w:rsid w:val="00023C8D"/>
    <w:rsid w:val="00151694"/>
    <w:rsid w:val="003173EC"/>
    <w:rsid w:val="003F740D"/>
    <w:rsid w:val="00417967"/>
    <w:rsid w:val="004B0873"/>
    <w:rsid w:val="009659A7"/>
    <w:rsid w:val="00A5543A"/>
    <w:rsid w:val="00A65196"/>
    <w:rsid w:val="00B8090F"/>
    <w:rsid w:val="00CA3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517D15"/>
  <w15:chartTrackingRefBased/>
  <w15:docId w15:val="{65CE1052-B47C-7B4D-929F-0C0F0E639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73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73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73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73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73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73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73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73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73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3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73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73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73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73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73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73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73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73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73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73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73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73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73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73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73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73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73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73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73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ley, Paul (prowley@uidaho.edu)</dc:creator>
  <cp:keywords/>
  <dc:description/>
  <cp:lastModifiedBy>Rowley, Paul (prowley@uidaho.edu)</cp:lastModifiedBy>
  <cp:revision>1</cp:revision>
  <dcterms:created xsi:type="dcterms:W3CDTF">2025-11-13T07:33:00Z</dcterms:created>
  <dcterms:modified xsi:type="dcterms:W3CDTF">2025-11-13T07:37:00Z</dcterms:modified>
</cp:coreProperties>
</file>